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15B4E" w14:textId="77777777" w:rsidR="00565F50" w:rsidRPr="00565F50" w:rsidRDefault="00565F50" w:rsidP="00565F50">
      <w:pPr>
        <w:ind w:left="720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14:paraId="0E48A5FE" w14:textId="661D5AFF" w:rsidR="00565F50" w:rsidRPr="00565F50" w:rsidRDefault="00565F50" w:rsidP="00565F50">
      <w:pP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  <w:r w:rsidRPr="00565F50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Table S1. Selected features for all provinces</w:t>
      </w:r>
    </w:p>
    <w:tbl>
      <w:tblPr>
        <w:tblStyle w:val="ListTable3-Accent4"/>
        <w:tblW w:w="9175" w:type="dxa"/>
        <w:tblLook w:val="04A0" w:firstRow="1" w:lastRow="0" w:firstColumn="1" w:lastColumn="0" w:noHBand="0" w:noVBand="1"/>
      </w:tblPr>
      <w:tblGrid>
        <w:gridCol w:w="1715"/>
        <w:gridCol w:w="7460"/>
      </w:tblGrid>
      <w:tr w:rsidR="00565F50" w:rsidRPr="00565F50" w14:paraId="6553F426" w14:textId="77777777" w:rsidTr="00966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5" w:type="dxa"/>
            <w:noWrap/>
            <w:hideMark/>
          </w:tcPr>
          <w:p w14:paraId="1414AEE8" w14:textId="0F38E76B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7460" w:type="dxa"/>
            <w:noWrap/>
            <w:hideMark/>
          </w:tcPr>
          <w:p w14:paraId="7886C582" w14:textId="77777777" w:rsidR="00565F50" w:rsidRPr="00565F50" w:rsidRDefault="00565F50" w:rsidP="00565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s</w:t>
            </w:r>
          </w:p>
        </w:tc>
      </w:tr>
      <w:tr w:rsidR="00565F50" w:rsidRPr="00565F50" w14:paraId="22E251F2" w14:textId="77777777" w:rsidTr="0096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60CA539C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 Noi</w:t>
            </w:r>
          </w:p>
        </w:tc>
        <w:tc>
          <w:tcPr>
            <w:tcW w:w="7460" w:type="dxa"/>
            <w:noWrap/>
            <w:hideMark/>
          </w:tcPr>
          <w:p w14:paraId="7F0FCA34" w14:textId="4B2C7052" w:rsidR="00C63F5F" w:rsidRPr="00C63F5F" w:rsidRDefault="00C63F5F" w:rsidP="00C63F5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C63F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ax_Average_Temperature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r w:rsidRPr="00C63F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in_Asolute_Temperature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</w:p>
          <w:p w14:paraId="1AE11421" w14:textId="37707BE9" w:rsidR="00C63F5F" w:rsidRPr="00C63F5F" w:rsidRDefault="00C63F5F" w:rsidP="00C63F5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C63F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ax_Daily_Rainfall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r w:rsidRPr="00C63F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_hours_sunshine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r w:rsidRPr="00C63F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verage_temperature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r w:rsidRPr="00C63F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otal_Evaporation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r w:rsidRPr="00C63F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Humidity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</w:p>
          <w:p w14:paraId="4CF66089" w14:textId="50C089A0" w:rsidR="00565F50" w:rsidRPr="00565F50" w:rsidRDefault="00C63F5F" w:rsidP="00966E0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F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in_Average_Temperature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,</w:t>
            </w:r>
            <w:r w:rsidRPr="00C63F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Total_Rainfall</w:t>
            </w:r>
            <w:r w:rsidR="00966E0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r w:rsidRPr="00C63F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verage_Humidity</w:t>
            </w:r>
            <w:r w:rsidR="00966E0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r w:rsidRPr="00C63F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ax_Asolute_Temperature</w:t>
            </w:r>
            <w:r w:rsidR="00966E0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, </w:t>
            </w:r>
            <w:r w:rsidRPr="00C63F5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n_raining_days</w:t>
            </w:r>
          </w:p>
        </w:tc>
      </w:tr>
      <w:tr w:rsidR="00565F50" w:rsidRPr="00565F50" w14:paraId="7A6AAFD9" w14:textId="77777777" w:rsidTr="00966E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5F6E7326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 Phong</w:t>
            </w:r>
          </w:p>
        </w:tc>
        <w:tc>
          <w:tcPr>
            <w:tcW w:w="7460" w:type="dxa"/>
            <w:noWrap/>
            <w:hideMark/>
          </w:tcPr>
          <w:p w14:paraId="47E15E32" w14:textId="141FAD17" w:rsidR="00966E03" w:rsidRPr="00966E03" w:rsidRDefault="00966E03" w:rsidP="00966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36081CC1" w14:textId="696F10B1" w:rsidR="00966E03" w:rsidRPr="00966E03" w:rsidRDefault="00966E03" w:rsidP="00966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2B446886" w14:textId="7F47272F" w:rsidR="00565F50" w:rsidRPr="00565F50" w:rsidRDefault="00966E03" w:rsidP="00966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</w:p>
        </w:tc>
      </w:tr>
      <w:tr w:rsidR="00565F50" w:rsidRPr="00565F50" w14:paraId="1EF4B206" w14:textId="77777777" w:rsidTr="0096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69E9097F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g Nam</w:t>
            </w:r>
          </w:p>
        </w:tc>
        <w:tc>
          <w:tcPr>
            <w:tcW w:w="7460" w:type="dxa"/>
            <w:noWrap/>
            <w:hideMark/>
          </w:tcPr>
          <w:p w14:paraId="619CBB24" w14:textId="0A4A083C" w:rsidR="00966E03" w:rsidRPr="00966E03" w:rsidRDefault="00966E03" w:rsidP="00966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20D31C61" w14:textId="1F6FF8B6" w:rsidR="00966E03" w:rsidRPr="00966E03" w:rsidRDefault="00966E03" w:rsidP="00966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06E48A27" w14:textId="744EDCCC" w:rsidR="00966E03" w:rsidRPr="00966E03" w:rsidRDefault="00966E03" w:rsidP="00966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2C1E3C1B" w14:textId="0894A482" w:rsidR="00565F50" w:rsidRPr="00565F50" w:rsidRDefault="00966E03" w:rsidP="00966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</w:p>
        </w:tc>
      </w:tr>
      <w:tr w:rsidR="00565F50" w:rsidRPr="00565F50" w14:paraId="600DF4DB" w14:textId="77777777" w:rsidTr="00966E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2C5E5E55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g Ngai</w:t>
            </w:r>
          </w:p>
        </w:tc>
        <w:tc>
          <w:tcPr>
            <w:tcW w:w="7460" w:type="dxa"/>
            <w:noWrap/>
            <w:hideMark/>
          </w:tcPr>
          <w:p w14:paraId="27E4C1A8" w14:textId="43EF0BAF" w:rsidR="00966E03" w:rsidRPr="00966E03" w:rsidRDefault="00966E03" w:rsidP="00966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28C85D40" w14:textId="07077B78" w:rsidR="00966E03" w:rsidRPr="00966E03" w:rsidRDefault="00966E03" w:rsidP="00966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65DC43C2" w14:textId="5C303C28" w:rsidR="00966E03" w:rsidRPr="00966E03" w:rsidRDefault="00966E03" w:rsidP="00966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3B55A7AA" w14:textId="0F7B443A" w:rsidR="00565F50" w:rsidRPr="00565F50" w:rsidRDefault="00966E03" w:rsidP="00882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</w:p>
        </w:tc>
      </w:tr>
      <w:tr w:rsidR="00565F50" w:rsidRPr="00565F50" w14:paraId="1D0380FB" w14:textId="77777777" w:rsidTr="0096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47235AA3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u Yen</w:t>
            </w:r>
          </w:p>
        </w:tc>
        <w:tc>
          <w:tcPr>
            <w:tcW w:w="7460" w:type="dxa"/>
            <w:noWrap/>
            <w:hideMark/>
          </w:tcPr>
          <w:p w14:paraId="6A76402C" w14:textId="07017AEC" w:rsidR="00966E03" w:rsidRPr="00966E03" w:rsidRDefault="00966E03" w:rsidP="00966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25C3689E" w14:textId="7F00A440" w:rsidR="00966E03" w:rsidRPr="00966E03" w:rsidRDefault="00966E03" w:rsidP="00966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32590AE3" w14:textId="66D7B31A" w:rsidR="00565F50" w:rsidRPr="00565F50" w:rsidRDefault="00966E03" w:rsidP="00882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</w:p>
        </w:tc>
      </w:tr>
      <w:tr w:rsidR="00565F50" w:rsidRPr="00565F50" w14:paraId="29747EF3" w14:textId="77777777" w:rsidTr="00966E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2A77E0D8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h Thuan</w:t>
            </w:r>
          </w:p>
        </w:tc>
        <w:tc>
          <w:tcPr>
            <w:tcW w:w="7460" w:type="dxa"/>
            <w:noWrap/>
            <w:hideMark/>
          </w:tcPr>
          <w:p w14:paraId="2FA729A5" w14:textId="3E7C6987" w:rsidR="00966E03" w:rsidRPr="00966E03" w:rsidRDefault="00966E03" w:rsidP="00966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53F99922" w14:textId="57A2A649" w:rsidR="00565F50" w:rsidRPr="00565F50" w:rsidRDefault="00966E03" w:rsidP="00882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</w:p>
        </w:tc>
      </w:tr>
      <w:tr w:rsidR="00565F50" w:rsidRPr="00565F50" w14:paraId="7DAAB153" w14:textId="77777777" w:rsidTr="0096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753702B2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h Thuan</w:t>
            </w:r>
          </w:p>
        </w:tc>
        <w:tc>
          <w:tcPr>
            <w:tcW w:w="7460" w:type="dxa"/>
            <w:noWrap/>
            <w:hideMark/>
          </w:tcPr>
          <w:p w14:paraId="69B90369" w14:textId="2B73810F" w:rsidR="00966E03" w:rsidRPr="00966E03" w:rsidRDefault="00966E03" w:rsidP="00966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</w:p>
          <w:p w14:paraId="5A6F5F5F" w14:textId="399E2058" w:rsidR="00565F50" w:rsidRPr="00565F50" w:rsidRDefault="00966E03" w:rsidP="00882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</w:p>
        </w:tc>
      </w:tr>
      <w:tr w:rsidR="00565F50" w:rsidRPr="00565F50" w14:paraId="4EE88AFC" w14:textId="77777777" w:rsidTr="00966E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1861B9FC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sz w:val="24"/>
                <w:szCs w:val="24"/>
              </w:rPr>
              <w:t>Tay Ninh</w:t>
            </w:r>
          </w:p>
        </w:tc>
        <w:tc>
          <w:tcPr>
            <w:tcW w:w="7460" w:type="dxa"/>
            <w:noWrap/>
            <w:hideMark/>
          </w:tcPr>
          <w:p w14:paraId="5281577A" w14:textId="7DD56A83" w:rsidR="00966E03" w:rsidRPr="00966E03" w:rsidRDefault="00966E03" w:rsidP="00966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22168352" w14:textId="5C458897" w:rsidR="00966E03" w:rsidRPr="00966E03" w:rsidRDefault="00966E03" w:rsidP="00966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6C1B5C28" w14:textId="285D02CD" w:rsidR="00966E03" w:rsidRPr="00966E03" w:rsidRDefault="00966E03" w:rsidP="00966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7828C3B2" w14:textId="3CC5639A" w:rsidR="00565F50" w:rsidRPr="00565F50" w:rsidRDefault="00966E03" w:rsidP="00882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66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</w:p>
        </w:tc>
      </w:tr>
      <w:tr w:rsidR="00565F50" w:rsidRPr="00565F50" w14:paraId="3595D5FB" w14:textId="77777777" w:rsidTr="0096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4A28C12F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h Phuoc</w:t>
            </w:r>
          </w:p>
        </w:tc>
        <w:tc>
          <w:tcPr>
            <w:tcW w:w="7460" w:type="dxa"/>
            <w:noWrap/>
            <w:hideMark/>
          </w:tcPr>
          <w:p w14:paraId="34CA8864" w14:textId="1CE4BE9A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539EDD26" w14:textId="727CBDD9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37BC0E62" w14:textId="47340E9D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18880789" w14:textId="760D8C2B" w:rsidR="00565F50" w:rsidRPr="00565F50" w:rsidRDefault="00DB6DCB" w:rsidP="00882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</w:p>
        </w:tc>
      </w:tr>
      <w:tr w:rsidR="00565F50" w:rsidRPr="00565F50" w14:paraId="73821D69" w14:textId="77777777" w:rsidTr="00966E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503ED566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 Giang</w:t>
            </w:r>
          </w:p>
        </w:tc>
        <w:tc>
          <w:tcPr>
            <w:tcW w:w="7460" w:type="dxa"/>
            <w:noWrap/>
            <w:hideMark/>
          </w:tcPr>
          <w:p w14:paraId="56282A74" w14:textId="638E1F16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232B6400" w14:textId="5C8E076F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158D9461" w14:textId="26027F3D" w:rsidR="00565F50" w:rsidRPr="00565F50" w:rsidRDefault="00DB6DCB" w:rsidP="00882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8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</w:p>
        </w:tc>
      </w:tr>
      <w:tr w:rsidR="00565F50" w:rsidRPr="00565F50" w14:paraId="424A14B4" w14:textId="77777777" w:rsidTr="0096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61AF2C9E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ien Giang</w:t>
            </w:r>
          </w:p>
        </w:tc>
        <w:tc>
          <w:tcPr>
            <w:tcW w:w="7460" w:type="dxa"/>
            <w:noWrap/>
            <w:hideMark/>
          </w:tcPr>
          <w:p w14:paraId="7DB772D3" w14:textId="5F3568CE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gue_fever_rates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4F520C5B" w14:textId="3F3E7828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13C3B01A" w14:textId="237FF0D1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184FA3C2" w14:textId="554782A1" w:rsidR="00565F50" w:rsidRPr="00565F50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</w:p>
        </w:tc>
      </w:tr>
      <w:tr w:rsidR="00565F50" w:rsidRPr="00565F50" w14:paraId="71D91CA4" w14:textId="77777777" w:rsidTr="00966E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2F092551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 Tho</w:t>
            </w:r>
          </w:p>
        </w:tc>
        <w:tc>
          <w:tcPr>
            <w:tcW w:w="7460" w:type="dxa"/>
            <w:noWrap/>
            <w:hideMark/>
          </w:tcPr>
          <w:p w14:paraId="3C5F20E1" w14:textId="6FA806AB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5CE1F4C5" w14:textId="71EFBACE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33015EC6" w14:textId="687B2B11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0CE96BCC" w14:textId="569D9870" w:rsidR="00565F50" w:rsidRPr="00565F50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</w:p>
        </w:tc>
      </w:tr>
      <w:tr w:rsidR="00565F50" w:rsidRPr="00565F50" w14:paraId="0608ED0A" w14:textId="77777777" w:rsidTr="0096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312CADE0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 Vinh</w:t>
            </w:r>
          </w:p>
        </w:tc>
        <w:tc>
          <w:tcPr>
            <w:tcW w:w="7460" w:type="dxa"/>
            <w:noWrap/>
            <w:hideMark/>
          </w:tcPr>
          <w:p w14:paraId="49E2BCEB" w14:textId="0F2CA829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1FD2A21C" w14:textId="16FC8F52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1A172C3D" w14:textId="4A3982B4" w:rsidR="00565F50" w:rsidRPr="00565F50" w:rsidRDefault="00DB6DCB" w:rsidP="008E0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</w:p>
        </w:tc>
      </w:tr>
      <w:tr w:rsidR="00565F50" w:rsidRPr="00565F50" w14:paraId="4B17EA85" w14:textId="77777777" w:rsidTr="00966E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1F7A5A0C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en Giang</w:t>
            </w:r>
          </w:p>
        </w:tc>
        <w:tc>
          <w:tcPr>
            <w:tcW w:w="7460" w:type="dxa"/>
            <w:noWrap/>
            <w:hideMark/>
          </w:tcPr>
          <w:p w14:paraId="22E092BF" w14:textId="1DAF8EB5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3CC1DC21" w14:textId="15B09354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363C93FB" w14:textId="7DD3FE75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33DD47CA" w14:textId="10BFE7D4" w:rsidR="00565F50" w:rsidRPr="00565F50" w:rsidRDefault="00DB6DCB" w:rsidP="008E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</w:p>
        </w:tc>
      </w:tr>
      <w:tr w:rsidR="00565F50" w:rsidRPr="00565F50" w14:paraId="42CD9799" w14:textId="77777777" w:rsidTr="0096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6F8CDDDC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 Trang</w:t>
            </w:r>
          </w:p>
        </w:tc>
        <w:tc>
          <w:tcPr>
            <w:tcW w:w="7460" w:type="dxa"/>
            <w:noWrap/>
            <w:hideMark/>
          </w:tcPr>
          <w:p w14:paraId="39F79F4F" w14:textId="4393942B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2E2B9865" w14:textId="03AC2B90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0A283032" w14:textId="598218CF" w:rsidR="00565F50" w:rsidRPr="00565F50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</w:p>
        </w:tc>
      </w:tr>
      <w:tr w:rsidR="00565F50" w:rsidRPr="00565F50" w14:paraId="7AB388A1" w14:textId="77777777" w:rsidTr="00966E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643DB394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 Lieu</w:t>
            </w:r>
          </w:p>
        </w:tc>
        <w:tc>
          <w:tcPr>
            <w:tcW w:w="7460" w:type="dxa"/>
            <w:noWrap/>
            <w:hideMark/>
          </w:tcPr>
          <w:p w14:paraId="356D16EE" w14:textId="2FF953BE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26B73473" w14:textId="3CA27C55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</w:p>
          <w:p w14:paraId="504EB83D" w14:textId="17F19FF7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2E1F1D4B" w14:textId="0FCCCCEA" w:rsidR="00565F50" w:rsidRPr="00565F50" w:rsidRDefault="00DB6DCB" w:rsidP="008E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</w:p>
        </w:tc>
      </w:tr>
      <w:tr w:rsidR="00565F50" w:rsidRPr="00565F50" w14:paraId="02975C70" w14:textId="77777777" w:rsidTr="0096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548D8624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 Mau</w:t>
            </w:r>
          </w:p>
        </w:tc>
        <w:tc>
          <w:tcPr>
            <w:tcW w:w="7460" w:type="dxa"/>
            <w:noWrap/>
            <w:hideMark/>
          </w:tcPr>
          <w:p w14:paraId="48D2C9B1" w14:textId="56866B1E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Rainfall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aily_Rainfall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idity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39C09137" w14:textId="56447C6D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Evaporation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Humidity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raining_days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_hours_sunshin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54600472" w14:textId="6CFDFCF9" w:rsidR="00565F50" w:rsidRPr="00565F50" w:rsidRDefault="00DB6DCB" w:rsidP="008E0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Asolut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Average_Temperature</w:t>
            </w:r>
            <w:r w:rsidR="008E0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_temperature</w:t>
            </w:r>
          </w:p>
        </w:tc>
      </w:tr>
      <w:tr w:rsidR="00565F50" w:rsidRPr="00565F50" w14:paraId="04657835" w14:textId="77777777" w:rsidTr="00966E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</w:tcPr>
          <w:p w14:paraId="6FC10B78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 Định</w:t>
            </w:r>
          </w:p>
        </w:tc>
        <w:tc>
          <w:tcPr>
            <w:tcW w:w="7460" w:type="dxa"/>
            <w:noWrap/>
          </w:tcPr>
          <w:p w14:paraId="663466DD" w14:textId="40B2EA5D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_hours_sunshin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n_Asolute_Temperatur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otal_Evaporation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</w:p>
          <w:p w14:paraId="6E715BFB" w14:textId="305AAD0F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otal_Rainfall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x_Daily_Rainfall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x_Asolute_Temperatur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x_Average_Temperatur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umidity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n_Average_Temperatur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</w:p>
          <w:p w14:paraId="5BE1E6F0" w14:textId="3DB9E4E1" w:rsidR="00565F50" w:rsidRPr="00565F50" w:rsidRDefault="00DB6DCB" w:rsidP="008E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_raining_days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verage_Humidity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verage_temperature</w:t>
            </w:r>
          </w:p>
        </w:tc>
      </w:tr>
      <w:tr w:rsidR="00565F50" w:rsidRPr="00565F50" w14:paraId="1953D2DE" w14:textId="77777777" w:rsidTr="0096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</w:tcPr>
          <w:p w14:paraId="43C135C3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ái Bình</w:t>
            </w:r>
          </w:p>
        </w:tc>
        <w:tc>
          <w:tcPr>
            <w:tcW w:w="7460" w:type="dxa"/>
            <w:noWrap/>
          </w:tcPr>
          <w:p w14:paraId="0A314FDB" w14:textId="3CD809E2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_hours_sunshin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x_Average_Temperatur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x_Asolute_Temperatur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</w:p>
          <w:p w14:paraId="15D1FC50" w14:textId="2524415F" w:rsidR="00DB6DCB" w:rsidRPr="00DB6DCB" w:rsidRDefault="00DB6DCB" w:rsidP="00DB6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otal_Evaporation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n_Average_Temperatur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verage_Humidity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n_Asolute_Temperatur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umidity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verage_temperatur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</w:p>
          <w:p w14:paraId="66384FA1" w14:textId="75BA6876" w:rsidR="00565F50" w:rsidRPr="00565F50" w:rsidRDefault="00DB6DCB" w:rsidP="008E0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x_Daily_Rainfall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_raining_days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otal_Rainfall</w:t>
            </w:r>
          </w:p>
        </w:tc>
      </w:tr>
      <w:tr w:rsidR="00565F50" w:rsidRPr="00565F50" w14:paraId="74CE33D3" w14:textId="77777777" w:rsidTr="00966E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</w:tcPr>
          <w:p w14:paraId="3FCD6065" w14:textId="77777777" w:rsidR="00565F50" w:rsidRPr="00565F50" w:rsidRDefault="00565F50" w:rsidP="00565F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ảng Ninh</w:t>
            </w:r>
          </w:p>
        </w:tc>
        <w:tc>
          <w:tcPr>
            <w:tcW w:w="7460" w:type="dxa"/>
            <w:noWrap/>
          </w:tcPr>
          <w:p w14:paraId="1737FB6D" w14:textId="64F15DA4" w:rsidR="00DB6DCB" w:rsidRPr="00DB6DCB" w:rsidRDefault="00DB6DCB" w:rsidP="00DB6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_raining_days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_hours_sunshin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x_Asolute_Temperatur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otal_Rainfall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verage_temperature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otal_Evaporation</w:t>
            </w:r>
            <w:r w:rsidR="008E073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n_</w:t>
            </w:r>
            <w:r w:rsidR="00451CF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umidity</w:t>
            </w:r>
            <w:r w:rsidR="007B028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</w:p>
          <w:p w14:paraId="44F7E30D" w14:textId="6888CE90" w:rsidR="00565F50" w:rsidRPr="00565F50" w:rsidRDefault="00DB6DCB" w:rsidP="007B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x_Daily_Rainfall</w:t>
            </w:r>
            <w:r w:rsidR="007B028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n_Average_Temperature</w:t>
            </w:r>
            <w:r w:rsidR="007B028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verage_Humidity</w:t>
            </w:r>
            <w:r w:rsidR="007B028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in_Asolute_Temperature</w:t>
            </w:r>
            <w:r w:rsidR="007B028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r w:rsidRPr="00DB6DC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x_Average_Temperature</w:t>
            </w:r>
          </w:p>
        </w:tc>
      </w:tr>
    </w:tbl>
    <w:p w14:paraId="25A71825" w14:textId="77777777" w:rsidR="00565F50" w:rsidRPr="00565F50" w:rsidRDefault="00565F50" w:rsidP="00565F50">
      <w:pPr>
        <w:ind w:left="720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14:paraId="16560BE6" w14:textId="77777777" w:rsidR="00565F50" w:rsidRPr="00565F50" w:rsidRDefault="00565F50" w:rsidP="00565F50">
      <w:pPr>
        <w:ind w:left="720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</w:p>
    <w:p w14:paraId="7E1342D4" w14:textId="77777777" w:rsidR="00565F50" w:rsidRPr="00565F50" w:rsidRDefault="00565F50" w:rsidP="00565F50">
      <w:pPr>
        <w:ind w:left="720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</w:p>
    <w:p w14:paraId="43F7BBC5" w14:textId="77777777" w:rsidR="00565F50" w:rsidRPr="00565F50" w:rsidRDefault="00565F50" w:rsidP="00565F50">
      <w:pPr>
        <w:ind w:left="720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</w:p>
    <w:p w14:paraId="11EB5F0B" w14:textId="77777777" w:rsidR="00565F50" w:rsidRPr="00565F50" w:rsidRDefault="00565F50" w:rsidP="00565F50">
      <w:pPr>
        <w:ind w:left="720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</w:p>
    <w:p w14:paraId="01D13BB9" w14:textId="77777777" w:rsidR="00A707BB" w:rsidRDefault="00451CF5" w:rsidP="00565F50"/>
    <w:sectPr w:rsidR="00A707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F50"/>
    <w:rsid w:val="00451CF5"/>
    <w:rsid w:val="00565F50"/>
    <w:rsid w:val="00567F14"/>
    <w:rsid w:val="007B028C"/>
    <w:rsid w:val="00882768"/>
    <w:rsid w:val="008E0732"/>
    <w:rsid w:val="00966E03"/>
    <w:rsid w:val="00C63F5F"/>
    <w:rsid w:val="00CB70E0"/>
    <w:rsid w:val="00CC2E13"/>
    <w:rsid w:val="00D1164C"/>
    <w:rsid w:val="00DB6DCB"/>
    <w:rsid w:val="00F3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3509F"/>
  <w15:chartTrackingRefBased/>
  <w15:docId w15:val="{35ECC067-E827-4F7D-9202-FD69D89E8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4">
    <w:name w:val="List Table 3 Accent 4"/>
    <w:basedOn w:val="TableNormal"/>
    <w:uiPriority w:val="48"/>
    <w:rsid w:val="00565F50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ulhall</dc:creator>
  <cp:keywords/>
  <dc:description/>
  <cp:lastModifiedBy>Thai Son Mai</cp:lastModifiedBy>
  <cp:revision>7</cp:revision>
  <dcterms:created xsi:type="dcterms:W3CDTF">2021-07-13T17:35:00Z</dcterms:created>
  <dcterms:modified xsi:type="dcterms:W3CDTF">2021-10-13T02:05:00Z</dcterms:modified>
</cp:coreProperties>
</file>